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both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  <w:t>A- Transfected U2OS cells treated with 1.0 µM CP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1340</wp:posOffset>
                </wp:positionV>
                <wp:extent cx="5440680" cy="1415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1415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7"/>
                              <w:gridCol w:w="1421"/>
                              <w:gridCol w:w="1330"/>
                              <w:gridCol w:w="1457"/>
                              <w:gridCol w:w="1279"/>
                              <w:gridCol w:w="1463"/>
                              <w:gridCol w:w="881"/>
                            </w:tblGrid>
                            <w:tr>
                              <w:trPr>
                                <w:trHeight w:val="980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xp.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 Cells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FP-NCL plus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FP-WRN plus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cleolar Coloc.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clear Foci Coloc.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% Fo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Geneva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Geneva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Geneva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Geneva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Geneva"/>
                                    </w:rPr>
                                    <w:t xml:space="preserve"> 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111.45pt;mso-wrap-distance-left:0pt;mso-wrap-distance-right:9pt;mso-wrap-distance-top:0pt;mso-wrap-distance-bottom:0pt;margin-top:144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7"/>
                        <w:gridCol w:w="1421"/>
                        <w:gridCol w:w="1330"/>
                        <w:gridCol w:w="1457"/>
                        <w:gridCol w:w="1279"/>
                        <w:gridCol w:w="1463"/>
                        <w:gridCol w:w="881"/>
                      </w:tblGrid>
                      <w:tr>
                        <w:trPr>
                          <w:trHeight w:val="980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p.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 Cells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FP-NCL plus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FP-WRN plus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cleolar Coloc.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clear Foci Coloc.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% Foci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4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0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Geneva"/>
                              </w:rPr>
                              <w:t xml:space="preserve">  </w:t>
                            </w: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Geneva"/>
                              </w:rPr>
                              <w:t xml:space="preserve">  </w:t>
                            </w: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Geneva"/>
                              </w:rPr>
                              <w:t xml:space="preserve">  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Geneva"/>
                              </w:rPr>
                              <w:t xml:space="preserve">  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Geneva"/>
                              </w:rPr>
                              <w:t xml:space="preserve"> 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- Transfected U2OS cells treated with 15.0 µM CPT</w:t>
      </w:r>
    </w:p>
    <w:p>
      <w:pPr>
        <w:pStyle w:val="Normal"/>
        <w:rPr/>
      </w:pPr>
      <w:r>
        <w:rPr/>
      </w:r>
    </w:p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831340</wp:posOffset>
                </wp:positionV>
                <wp:extent cx="5440680" cy="11531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1153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7"/>
                              <w:gridCol w:w="1421"/>
                              <w:gridCol w:w="1330"/>
                              <w:gridCol w:w="1457"/>
                              <w:gridCol w:w="1279"/>
                              <w:gridCol w:w="1463"/>
                              <w:gridCol w:w="881"/>
                            </w:tblGrid>
                            <w:tr>
                              <w:trPr>
                                <w:trHeight w:val="980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Geneva"/>
                                    </w:rPr>
                                  </w:pPr>
                                  <w:r>
                                    <w:rPr>
                                      <w:rFonts w:eastAsia="Geneva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90.8pt;mso-wrap-distance-left:0pt;mso-wrap-distance-right:9pt;mso-wrap-distance-top:0pt;mso-wrap-distance-bottom:0pt;margin-top:144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7"/>
                        <w:gridCol w:w="1421"/>
                        <w:gridCol w:w="1330"/>
                        <w:gridCol w:w="1457"/>
                        <w:gridCol w:w="1279"/>
                        <w:gridCol w:w="1463"/>
                        <w:gridCol w:w="881"/>
                      </w:tblGrid>
                      <w:tr>
                        <w:trPr>
                          <w:trHeight w:val="980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Geneva"/>
                              </w:rPr>
                            </w:pPr>
                            <w:r>
                              <w:rPr>
                                <w:rFonts w:eastAsia="Geneva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440"/>
        <w:gridCol w:w="1350"/>
        <w:gridCol w:w="1440"/>
        <w:gridCol w:w="1350"/>
        <w:gridCol w:w="1530"/>
        <w:gridCol w:w="1008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el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P-NCL plus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P-WRN plus cel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lar Coloc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oci Coloc.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Foci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  </w:t>
            </w: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Geneva"/>
              </w:rPr>
              <w:t xml:space="preserve">  </w:t>
            </w:r>
            <w:r>
              <w:rPr/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lineRule="auto" w:line="360" w:before="0" w:after="0"/>
        <w:jc w:val="both"/>
        <w:rPr>
          <w:sz w:val="28"/>
        </w:rPr>
      </w:pPr>
      <w:r>
        <w:rPr>
          <w:sz w:val="28"/>
        </w:rPr>
      </w:r>
    </w:p>
    <w:p>
      <w:pPr>
        <w:pStyle w:val="NormalWeb"/>
        <w:spacing w:lineRule="auto" w:line="360" w:before="0" w:after="0"/>
        <w:jc w:val="both"/>
        <w:rPr>
          <w:sz w:val="28"/>
        </w:rPr>
      </w:pPr>
      <w:r>
        <w:rPr>
          <w:sz w:val="28"/>
        </w:rPr>
      </w:r>
    </w:p>
    <w:p>
      <w:pPr>
        <w:pStyle w:val="NormalWeb"/>
        <w:spacing w:before="100" w:after="0"/>
        <w:ind w:left="720" w:hanging="720"/>
        <w:jc w:val="both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neva" w:hAnsi="Geneva" w:eastAsia="Times" w:cs="Genev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8:05:00Z</dcterms:created>
  <dc:creator>NIA USER</dc:creator>
  <dc:description/>
  <cp:keywords/>
  <dc:language>en-US</dc:language>
  <cp:lastModifiedBy>NIA USER</cp:lastModifiedBy>
  <dcterms:modified xsi:type="dcterms:W3CDTF">2012-05-04T18:06:00Z</dcterms:modified>
  <cp:revision>1</cp:revision>
  <dc:subject/>
  <dc:title>Exp</dc:title>
</cp:coreProperties>
</file>